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AF2E" w14:textId="07EE5513" w:rsidR="008713DF" w:rsidRDefault="008713DF" w:rsidP="008713DF">
      <w:pPr>
        <w:pStyle w:val="NoNumber"/>
      </w:pPr>
      <w:bookmarkStart w:id="0" w:name="_Toc140509436"/>
      <w:r>
        <w:t>Supplementa</w:t>
      </w:r>
      <w:r w:rsidR="00B40374">
        <w:t>ry</w:t>
      </w:r>
      <w:r>
        <w:t xml:space="preserve"> </w:t>
      </w:r>
      <w:r w:rsidR="00872D1E">
        <w:t>File 2</w:t>
      </w:r>
    </w:p>
    <w:bookmarkEnd w:id="0"/>
    <w:p w14:paraId="5B941F6B" w14:textId="77777777" w:rsidR="008713DF" w:rsidRPr="008713DF" w:rsidRDefault="008713DF" w:rsidP="008713DF">
      <w:pPr>
        <w:jc w:val="center"/>
      </w:pPr>
      <w:r w:rsidRPr="008713DF">
        <w:t>Crisis Worker Interview Guide</w:t>
      </w:r>
    </w:p>
    <w:p w14:paraId="5C8629E8" w14:textId="77777777" w:rsidR="008713DF" w:rsidRPr="00974B7E" w:rsidRDefault="008713DF" w:rsidP="008713DF">
      <w:pPr>
        <w:spacing w:line="240" w:lineRule="auto"/>
        <w:rPr>
          <w:rFonts w:cstheme="minorBidi"/>
          <w:b/>
          <w:bCs/>
        </w:rPr>
      </w:pPr>
      <w:r w:rsidRPr="00974B7E">
        <w:rPr>
          <w:rFonts w:cstheme="minorBidi"/>
          <w:b/>
          <w:bCs/>
        </w:rPr>
        <w:t>General</w:t>
      </w:r>
      <w:r>
        <w:rPr>
          <w:rFonts w:cstheme="minorBidi"/>
          <w:b/>
          <w:bCs/>
        </w:rPr>
        <w:t xml:space="preserve"> Questions</w:t>
      </w:r>
    </w:p>
    <w:p w14:paraId="2202818D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Tell us about your role in the </w:t>
      </w:r>
      <w:r>
        <w:rPr>
          <w:rFonts w:eastAsia="Times New Roman"/>
        </w:rPr>
        <w:t>[CRT]</w:t>
      </w:r>
      <w:r w:rsidRPr="00974B7E">
        <w:rPr>
          <w:rFonts w:eastAsia="Times New Roman"/>
        </w:rPr>
        <w:t xml:space="preserve"> program.</w:t>
      </w:r>
    </w:p>
    <w:p w14:paraId="5530B0A6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What formal education do you have? </w:t>
      </w:r>
    </w:p>
    <w:p w14:paraId="47F5B382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What specific training did you receive for the </w:t>
      </w:r>
      <w:r>
        <w:rPr>
          <w:rFonts w:eastAsia="Times New Roman"/>
        </w:rPr>
        <w:t>[CRT]</w:t>
      </w:r>
      <w:r w:rsidRPr="00974B7E">
        <w:rPr>
          <w:rFonts w:eastAsia="Times New Roman"/>
        </w:rPr>
        <w:t xml:space="preserve"> program?</w:t>
      </w:r>
    </w:p>
    <w:p w14:paraId="37F46EF3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How long have you been working with </w:t>
      </w:r>
      <w:r>
        <w:rPr>
          <w:rFonts w:eastAsia="Times New Roman"/>
        </w:rPr>
        <w:t>[the CRT]</w:t>
      </w:r>
      <w:r w:rsidRPr="00974B7E">
        <w:rPr>
          <w:rFonts w:eastAsia="Times New Roman"/>
        </w:rPr>
        <w:t>?</w:t>
      </w:r>
    </w:p>
    <w:p w14:paraId="37512942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What are your general impressions about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?</w:t>
      </w:r>
    </w:p>
    <w:p w14:paraId="3FA89FAB" w14:textId="77777777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Can you think of any primary benefits? </w:t>
      </w:r>
    </w:p>
    <w:p w14:paraId="43024308" w14:textId="77777777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What about challenges of this program?</w:t>
      </w:r>
    </w:p>
    <w:p w14:paraId="48D25090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</w:rPr>
      </w:pPr>
    </w:p>
    <w:p w14:paraId="4769892A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974B7E">
        <w:rPr>
          <w:rFonts w:eastAsia="Times New Roman" w:cstheme="minorBidi"/>
          <w:b/>
          <w:bCs/>
        </w:rPr>
        <w:t xml:space="preserve"> Structure</w:t>
      </w:r>
    </w:p>
    <w:p w14:paraId="36BFFCD4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Now, I would like to ask you about program resources. I will be mentioning different component and would like to hear about your opinions on how the program is resourced for each component? </w:t>
      </w:r>
    </w:p>
    <w:p w14:paraId="7E53326B" w14:textId="77777777" w:rsidR="008713DF" w:rsidRPr="00974B7E" w:rsidRDefault="008713DF" w:rsidP="008713D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Staff </w:t>
      </w:r>
    </w:p>
    <w:p w14:paraId="58C2382B" w14:textId="77777777" w:rsidR="008713DF" w:rsidRPr="00974B7E" w:rsidRDefault="008713DF" w:rsidP="008713D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Staff training and credentials… do you think that the training your received is appropriate for your position? What about other staff members? Is training consistent?</w:t>
      </w:r>
    </w:p>
    <w:p w14:paraId="2DF1A8DB" w14:textId="77777777" w:rsidR="008713DF" w:rsidRPr="00974B7E" w:rsidRDefault="008713DF" w:rsidP="008713D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Necessary equipment, these are things such as your own desk and chair, computers, phones, appropriate safety equipment, uniforms, or vest ID badges?</w:t>
      </w:r>
    </w:p>
    <w:p w14:paraId="2AE7AE3B" w14:textId="77777777" w:rsidR="008713DF" w:rsidRPr="00974B7E" w:rsidRDefault="008713DF" w:rsidP="008713D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Are you able to access private spaces if needed?</w:t>
      </w:r>
    </w:p>
    <w:p w14:paraId="1513CAA7" w14:textId="77777777" w:rsidR="008713DF" w:rsidRPr="00974B7E" w:rsidRDefault="008713DF" w:rsidP="008713D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Funding</w:t>
      </w:r>
    </w:p>
    <w:p w14:paraId="33522B81" w14:textId="77777777" w:rsidR="008713DF" w:rsidRPr="00974B7E" w:rsidRDefault="008713DF" w:rsidP="008713D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Are there any other resources that you can think of? </w:t>
      </w:r>
    </w:p>
    <w:p w14:paraId="725BCE99" w14:textId="77777777" w:rsidR="008713DF" w:rsidRPr="00974B7E" w:rsidRDefault="008713DF" w:rsidP="008713DF">
      <w:pPr>
        <w:numPr>
          <w:ilvl w:val="0"/>
          <w:numId w:val="20"/>
        </w:numP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Overall, how do you think the resources of the program support or prevent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 from achieving its goals? </w:t>
      </w:r>
    </w:p>
    <w:p w14:paraId="4711C283" w14:textId="7347CDF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Next, I would like to ask you about community resources. How do you think the community resources in </w:t>
      </w:r>
      <w:r>
        <w:rPr>
          <w:rFonts w:eastAsia="Times New Roman" w:cstheme="minorBidi"/>
        </w:rPr>
        <w:t>[city name]</w:t>
      </w:r>
      <w:r w:rsidRPr="00974B7E">
        <w:rPr>
          <w:rFonts w:eastAsia="Times New Roman" w:cstheme="minorBidi"/>
        </w:rPr>
        <w:t xml:space="preserve"> compl</w:t>
      </w:r>
      <w:r>
        <w:rPr>
          <w:rFonts w:eastAsia="Times New Roman" w:cstheme="minorBidi"/>
        </w:rPr>
        <w:t>e</w:t>
      </w:r>
      <w:r w:rsidRPr="00974B7E">
        <w:rPr>
          <w:rFonts w:eastAsia="Times New Roman" w:cstheme="minorBidi"/>
        </w:rPr>
        <w:t xml:space="preserve">ment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 which relies on referrals to low-barrier community care? </w:t>
      </w:r>
      <w:r w:rsidRPr="00974B7E">
        <w:rPr>
          <w:rFonts w:eastAsia="Times New Roman" w:cstheme="minorBidi"/>
          <w:b/>
          <w:bCs/>
        </w:rPr>
        <w:t>[Context]</w:t>
      </w:r>
    </w:p>
    <w:p w14:paraId="0F5FE9E5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6D9CA28C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974B7E">
        <w:rPr>
          <w:rFonts w:eastAsia="Times New Roman" w:cstheme="minorBidi"/>
          <w:b/>
          <w:bCs/>
        </w:rPr>
        <w:t>Process</w:t>
      </w:r>
    </w:p>
    <w:p w14:paraId="2D14C315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For the next few questions, I will be asking you about the functioning of the </w:t>
      </w:r>
      <w:r>
        <w:rPr>
          <w:rFonts w:eastAsia="Times New Roman" w:cstheme="minorBidi"/>
        </w:rPr>
        <w:t xml:space="preserve">[CRT] </w:t>
      </w:r>
      <w:r w:rsidRPr="00974B7E">
        <w:rPr>
          <w:rFonts w:eastAsia="Times New Roman" w:cstheme="minorBidi"/>
        </w:rPr>
        <w:t xml:space="preserve">team. When you think about these, I want you to think about the process of this program rather than outcomes. So, these are the things that help or hinder achieving the goals of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.</w:t>
      </w:r>
    </w:p>
    <w:p w14:paraId="108CB79A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How do you find the overall dispatch process?</w:t>
      </w:r>
    </w:p>
    <w:p w14:paraId="016C408D" w14:textId="77777777" w:rsidR="008713DF" w:rsidRPr="00974B7E" w:rsidRDefault="008713DF" w:rsidP="008713D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Can you think of things that help you to do your job or make it harder? </w:t>
      </w:r>
    </w:p>
    <w:p w14:paraId="30F51E24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What helps you to successfully give community resource referrals when needed? ]</w:t>
      </w:r>
    </w:p>
    <w:p w14:paraId="46921868" w14:textId="77777777" w:rsidR="008713DF" w:rsidRPr="00974B7E" w:rsidRDefault="008713DF" w:rsidP="008713D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Are there any barriers in this process? </w:t>
      </w:r>
    </w:p>
    <w:p w14:paraId="6DBF1E24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Are there any barriers to successfully transferring individuals to the hospital when needed?</w:t>
      </w:r>
    </w:p>
    <w:p w14:paraId="57F430D4" w14:textId="77777777" w:rsidR="008713DF" w:rsidRPr="00974B7E" w:rsidRDefault="008713DF" w:rsidP="008713D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Anything that helps this process?</w:t>
      </w:r>
    </w:p>
    <w:p w14:paraId="4E02287B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How often is </w:t>
      </w:r>
      <w:r>
        <w:rPr>
          <w:rFonts w:eastAsia="Times New Roman" w:cstheme="minorBidi"/>
        </w:rPr>
        <w:t>[the CRT]</w:t>
      </w:r>
      <w:r w:rsidRPr="00974B7E">
        <w:rPr>
          <w:rFonts w:eastAsia="Times New Roman" w:cstheme="minorBidi"/>
        </w:rPr>
        <w:t xml:space="preserve"> unable to answer calls for service? </w:t>
      </w:r>
    </w:p>
    <w:p w14:paraId="43D7CD00" w14:textId="77777777" w:rsidR="008713DF" w:rsidRPr="00974B7E" w:rsidRDefault="008713DF" w:rsidP="008713DF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What happens when </w:t>
      </w:r>
      <w:r>
        <w:rPr>
          <w:rFonts w:eastAsia="Times New Roman" w:cstheme="minorBidi"/>
        </w:rPr>
        <w:t>[the CRT]</w:t>
      </w:r>
      <w:r w:rsidRPr="00974B7E">
        <w:rPr>
          <w:rFonts w:eastAsia="Times New Roman" w:cstheme="minorBidi"/>
        </w:rPr>
        <w:t xml:space="preserve"> is not available?</w:t>
      </w:r>
    </w:p>
    <w:p w14:paraId="48E05C6E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How do you collaborate with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worker to do your job? </w:t>
      </w:r>
    </w:p>
    <w:p w14:paraId="6246C339" w14:textId="77777777" w:rsidR="008713DF" w:rsidRPr="00974B7E" w:rsidRDefault="008713DF" w:rsidP="008713D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lastRenderedPageBreak/>
        <w:t xml:space="preserve">How about the hospital staff? </w:t>
      </w:r>
    </w:p>
    <w:p w14:paraId="4FBC44B0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Overall, what makes a call run smoothly?</w:t>
      </w:r>
    </w:p>
    <w:p w14:paraId="04A3EBC2" w14:textId="77777777" w:rsidR="008713DF" w:rsidRPr="00974B7E" w:rsidRDefault="008713DF" w:rsidP="008713D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What are common challenges that you haven’t mentioned?</w:t>
      </w:r>
    </w:p>
    <w:p w14:paraId="1F982075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Can you think of any policies or procedures are facilitating or hindering the functioning of this program?</w:t>
      </w:r>
    </w:p>
    <w:p w14:paraId="2A21FE13" w14:textId="77777777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Are there any policies or procedures that you would like to see developed?</w:t>
      </w:r>
    </w:p>
    <w:p w14:paraId="751CE302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</w:p>
    <w:p w14:paraId="703DC832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974B7E">
        <w:rPr>
          <w:rFonts w:eastAsia="Times New Roman" w:cstheme="minorBidi"/>
          <w:b/>
          <w:bCs/>
        </w:rPr>
        <w:t xml:space="preserve">Outcome </w:t>
      </w:r>
    </w:p>
    <w:p w14:paraId="0D362BC4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Next, I will be asking you about the outcomes of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. </w:t>
      </w:r>
    </w:p>
    <w:p w14:paraId="7239AC95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How is the program achieving intended client outcomes? </w:t>
      </w:r>
    </w:p>
    <w:p w14:paraId="299EBAAE" w14:textId="77777777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What might make this easier or prevent this from happening?</w:t>
      </w:r>
    </w:p>
    <w:p w14:paraId="496C63ED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What do you think about the quality of care provided by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team? </w:t>
      </w:r>
    </w:p>
    <w:p w14:paraId="5E425635" w14:textId="563CA911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How does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 consider clients</w:t>
      </w:r>
      <w:r w:rsidR="007919DC">
        <w:rPr>
          <w:rFonts w:eastAsia="Times New Roman" w:cstheme="minorBidi"/>
        </w:rPr>
        <w:t>’</w:t>
      </w:r>
      <w:r w:rsidRPr="00974B7E">
        <w:rPr>
          <w:rFonts w:eastAsia="Times New Roman" w:cstheme="minorBidi"/>
        </w:rPr>
        <w:t xml:space="preserve"> individual needs?</w:t>
      </w:r>
    </w:p>
    <w:p w14:paraId="31F22AA9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What is your overall perceptions on the resource saving of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 compared to traditional police response? [Prompt: police resources; hospital resources]</w:t>
      </w:r>
    </w:p>
    <w:p w14:paraId="325B7574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What is your overall experience working on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team?</w:t>
      </w:r>
    </w:p>
    <w:p w14:paraId="79B5B7BB" w14:textId="77777777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Are you proud or satisfied with the service you provide? </w:t>
      </w:r>
    </w:p>
    <w:p w14:paraId="4B5683E8" w14:textId="444D468C" w:rsidR="008713DF" w:rsidRPr="00974B7E" w:rsidRDefault="008713DF" w:rsidP="008713DF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Can you provide any insight on your overall job sustainability or burnout in this role?</w:t>
      </w:r>
    </w:p>
    <w:p w14:paraId="510F489A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To what extent do you believe the program provides high-quality and appropriate response to mental health calls?</w:t>
      </w:r>
    </w:p>
    <w:p w14:paraId="5261164F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71A1B0C9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974B7E">
        <w:rPr>
          <w:rFonts w:eastAsia="Times New Roman" w:cstheme="minorBidi"/>
          <w:b/>
          <w:bCs/>
        </w:rPr>
        <w:t>Context</w:t>
      </w:r>
    </w:p>
    <w:p w14:paraId="6307F1EC" w14:textId="6092597D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Lastly,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model was designed and tested for large urban centres, do you believe that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model is a good fit for </w:t>
      </w:r>
      <w:r>
        <w:rPr>
          <w:rFonts w:eastAsia="Times New Roman" w:cstheme="minorBidi"/>
        </w:rPr>
        <w:t>[city name]</w:t>
      </w:r>
      <w:r w:rsidRPr="00974B7E">
        <w:rPr>
          <w:rFonts w:eastAsia="Times New Roman" w:cstheme="minorBidi"/>
        </w:rPr>
        <w:t>? Why or why not?</w:t>
      </w:r>
    </w:p>
    <w:p w14:paraId="42D8E1F2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Prompts:</w:t>
      </w:r>
    </w:p>
    <w:p w14:paraId="1560DA62" w14:textId="77777777" w:rsidR="008713DF" w:rsidRPr="00974B7E" w:rsidRDefault="008713DF" w:rsidP="008713D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Community demographics?</w:t>
      </w:r>
    </w:p>
    <w:p w14:paraId="3FA6906F" w14:textId="77777777" w:rsidR="008713DF" w:rsidRPr="00974B7E" w:rsidRDefault="008713DF" w:rsidP="008713D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Geography?</w:t>
      </w:r>
    </w:p>
    <w:p w14:paraId="73FFB9F4" w14:textId="77777777" w:rsidR="008713DF" w:rsidRPr="00974B7E" w:rsidRDefault="008713DF" w:rsidP="008713D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Police workforce size?</w:t>
      </w:r>
    </w:p>
    <w:p w14:paraId="348DB85B" w14:textId="77777777" w:rsidR="008713DF" w:rsidRPr="00974B7E" w:rsidRDefault="008713DF" w:rsidP="008713D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>Community resources?</w:t>
      </w:r>
    </w:p>
    <w:p w14:paraId="3BE6587F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0EDDC706" w14:textId="77777777" w:rsidR="008713DF" w:rsidRPr="00974B7E" w:rsidRDefault="008713DF" w:rsidP="008713D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eastAsia="Times New Roman" w:cstheme="minorBidi"/>
        </w:rPr>
        <w:t xml:space="preserve">Do you have any recommendations for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 or changes that you would like to see?</w:t>
      </w:r>
    </w:p>
    <w:p w14:paraId="6D28DE36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contextualSpacing/>
        <w:rPr>
          <w:rFonts w:eastAsia="Times New Roman" w:cstheme="minorBidi"/>
        </w:rPr>
      </w:pPr>
    </w:p>
    <w:p w14:paraId="53E19DD3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974B7E">
        <w:rPr>
          <w:rFonts w:eastAsia="Times New Roman" w:cstheme="minorBidi"/>
        </w:rPr>
        <w:t>Is there anything else you would like to share?</w:t>
      </w:r>
    </w:p>
    <w:p w14:paraId="11708A30" w14:textId="77777777" w:rsidR="008713DF" w:rsidRPr="00974B7E" w:rsidRDefault="008713DF" w:rsidP="008713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25720172" w14:textId="77777777" w:rsidR="008713DF" w:rsidRDefault="008713DF" w:rsidP="008713DF">
      <w:pPr>
        <w:pStyle w:val="NoNumber"/>
      </w:pPr>
      <w:bookmarkStart w:id="1" w:name="_Toc140509438"/>
    </w:p>
    <w:p w14:paraId="21AE3A1F" w14:textId="77777777" w:rsidR="008713DF" w:rsidRDefault="008713DF" w:rsidP="008713DF">
      <w:pPr>
        <w:pStyle w:val="NoNumber"/>
      </w:pPr>
    </w:p>
    <w:bookmarkEnd w:id="1"/>
    <w:p w14:paraId="13F60E27" w14:textId="77777777" w:rsidR="007615BA" w:rsidRDefault="007615BA"/>
    <w:sectPr w:rsidR="007615BA" w:rsidSect="00B42B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D26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2F92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3D7FCF"/>
    <w:multiLevelType w:val="hybridMultilevel"/>
    <w:tmpl w:val="08D2BF82"/>
    <w:lvl w:ilvl="0" w:tplc="751AF7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3475A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3416F"/>
    <w:multiLevelType w:val="hybridMultilevel"/>
    <w:tmpl w:val="7A2EB9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9C1A27"/>
    <w:multiLevelType w:val="hybridMultilevel"/>
    <w:tmpl w:val="7AC09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D5397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2EE1187"/>
    <w:multiLevelType w:val="hybridMultilevel"/>
    <w:tmpl w:val="C62881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25D97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57D432F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FE14948"/>
    <w:multiLevelType w:val="hybridMultilevel"/>
    <w:tmpl w:val="533A73BA"/>
    <w:lvl w:ilvl="0" w:tplc="53B6DA38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4B5EC1"/>
    <w:multiLevelType w:val="hybridMultilevel"/>
    <w:tmpl w:val="A7F4C9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D5096"/>
    <w:multiLevelType w:val="hybridMultilevel"/>
    <w:tmpl w:val="8F181934"/>
    <w:lvl w:ilvl="0" w:tplc="DB8E6F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D6F92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DD5A5B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2780BC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D033C"/>
    <w:multiLevelType w:val="hybridMultilevel"/>
    <w:tmpl w:val="319A66E4"/>
    <w:lvl w:ilvl="0" w:tplc="4AA63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80835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0A15260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FB4814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D0236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6967B5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F3726A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9BC115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8A7AA0"/>
    <w:multiLevelType w:val="hybridMultilevel"/>
    <w:tmpl w:val="C62881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205263"/>
    <w:multiLevelType w:val="hybridMultilevel"/>
    <w:tmpl w:val="C10A31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DF27AA6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FAD5D80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6760453">
    <w:abstractNumId w:val="10"/>
  </w:num>
  <w:num w:numId="2" w16cid:durableId="2096659991">
    <w:abstractNumId w:val="25"/>
  </w:num>
  <w:num w:numId="3" w16cid:durableId="1960405307">
    <w:abstractNumId w:val="17"/>
  </w:num>
  <w:num w:numId="4" w16cid:durableId="763915752">
    <w:abstractNumId w:val="22"/>
  </w:num>
  <w:num w:numId="5" w16cid:durableId="722676185">
    <w:abstractNumId w:val="6"/>
  </w:num>
  <w:num w:numId="6" w16cid:durableId="1950307091">
    <w:abstractNumId w:val="3"/>
  </w:num>
  <w:num w:numId="7" w16cid:durableId="2049866220">
    <w:abstractNumId w:val="11"/>
  </w:num>
  <w:num w:numId="8" w16cid:durableId="694036583">
    <w:abstractNumId w:val="9"/>
  </w:num>
  <w:num w:numId="9" w16cid:durableId="1844516984">
    <w:abstractNumId w:val="4"/>
  </w:num>
  <w:num w:numId="10" w16cid:durableId="1447119851">
    <w:abstractNumId w:val="23"/>
  </w:num>
  <w:num w:numId="11" w16cid:durableId="1082528070">
    <w:abstractNumId w:val="24"/>
  </w:num>
  <w:num w:numId="12" w16cid:durableId="1842771883">
    <w:abstractNumId w:val="5"/>
  </w:num>
  <w:num w:numId="13" w16cid:durableId="1032849661">
    <w:abstractNumId w:val="12"/>
  </w:num>
  <w:num w:numId="14" w16cid:durableId="89277027">
    <w:abstractNumId w:val="15"/>
  </w:num>
  <w:num w:numId="15" w16cid:durableId="527303808">
    <w:abstractNumId w:val="7"/>
  </w:num>
  <w:num w:numId="16" w16cid:durableId="1464499952">
    <w:abstractNumId w:val="19"/>
  </w:num>
  <w:num w:numId="17" w16cid:durableId="558789360">
    <w:abstractNumId w:val="1"/>
  </w:num>
  <w:num w:numId="18" w16cid:durableId="1115176484">
    <w:abstractNumId w:val="8"/>
  </w:num>
  <w:num w:numId="19" w16cid:durableId="438184572">
    <w:abstractNumId w:val="20"/>
  </w:num>
  <w:num w:numId="20" w16cid:durableId="1136337771">
    <w:abstractNumId w:val="14"/>
  </w:num>
  <w:num w:numId="21" w16cid:durableId="1721324747">
    <w:abstractNumId w:val="16"/>
  </w:num>
  <w:num w:numId="22" w16cid:durableId="706374497">
    <w:abstractNumId w:val="0"/>
  </w:num>
  <w:num w:numId="23" w16cid:durableId="954142801">
    <w:abstractNumId w:val="13"/>
  </w:num>
  <w:num w:numId="24" w16cid:durableId="483786898">
    <w:abstractNumId w:val="21"/>
  </w:num>
  <w:num w:numId="25" w16cid:durableId="378089148">
    <w:abstractNumId w:val="18"/>
  </w:num>
  <w:num w:numId="26" w16cid:durableId="6945821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3DF"/>
    <w:rsid w:val="000356A5"/>
    <w:rsid w:val="00061D9E"/>
    <w:rsid w:val="00087AB1"/>
    <w:rsid w:val="00213A1B"/>
    <w:rsid w:val="002F52F9"/>
    <w:rsid w:val="003A69DB"/>
    <w:rsid w:val="00726D78"/>
    <w:rsid w:val="007615BA"/>
    <w:rsid w:val="007919DC"/>
    <w:rsid w:val="008713DF"/>
    <w:rsid w:val="00872D1E"/>
    <w:rsid w:val="008F4A46"/>
    <w:rsid w:val="00A45C45"/>
    <w:rsid w:val="00A573B0"/>
    <w:rsid w:val="00B40374"/>
    <w:rsid w:val="00B42BEB"/>
    <w:rsid w:val="00BE6A68"/>
    <w:rsid w:val="00D36484"/>
    <w:rsid w:val="00D73DF7"/>
    <w:rsid w:val="00F9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F75CF"/>
  <w15:chartTrackingRefBased/>
  <w15:docId w15:val="{673F7534-F41B-3245-8DA0-418B82FF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3DF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Number">
    <w:name w:val="No Number"/>
    <w:qFormat/>
    <w:rsid w:val="008713DF"/>
    <w:pPr>
      <w:spacing w:line="480" w:lineRule="auto"/>
      <w:jc w:val="center"/>
    </w:pPr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Zitars</dc:creator>
  <cp:keywords/>
  <dc:description/>
  <cp:lastModifiedBy>Jill Zitars</cp:lastModifiedBy>
  <cp:revision>3</cp:revision>
  <dcterms:created xsi:type="dcterms:W3CDTF">2024-03-25T15:57:00Z</dcterms:created>
  <dcterms:modified xsi:type="dcterms:W3CDTF">2024-03-25T15:58:00Z</dcterms:modified>
</cp:coreProperties>
</file>